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45417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bookmarkStart w:id="0" w:name="_Hlk98234297"/>
      <w:r w:rsidRPr="001342A9">
        <w:rPr>
          <w:rFonts w:cs="Times New Roman"/>
          <w:b/>
          <w:bCs/>
          <w:szCs w:val="24"/>
        </w:rPr>
        <w:t xml:space="preserve">Effect of global warming on the potential distribution of a holoparasitic plant </w:t>
      </w:r>
      <w:r w:rsidRPr="001342A9">
        <w:rPr>
          <w:rFonts w:cs="Times New Roman"/>
          <w:b/>
          <w:bCs/>
          <w:i/>
          <w:szCs w:val="24"/>
        </w:rPr>
        <w:t>Phelypaea tournefortii</w:t>
      </w:r>
      <w:r w:rsidRPr="001342A9">
        <w:rPr>
          <w:rFonts w:cs="Times New Roman"/>
          <w:b/>
          <w:bCs/>
          <w:szCs w:val="24"/>
        </w:rPr>
        <w:t xml:space="preserve"> – both climate and host dis</w:t>
      </w:r>
      <w:bookmarkStart w:id="1" w:name="_GoBack"/>
      <w:bookmarkEnd w:id="1"/>
      <w:r w:rsidRPr="001342A9">
        <w:rPr>
          <w:rFonts w:cs="Times New Roman"/>
          <w:b/>
          <w:bCs/>
          <w:szCs w:val="24"/>
        </w:rPr>
        <w:t>tribution matter</w:t>
      </w:r>
    </w:p>
    <w:p w14:paraId="11BADD9C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48D468B0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r w:rsidRPr="001342A9">
        <w:rPr>
          <w:rFonts w:cs="Times New Roman"/>
          <w:b/>
          <w:bCs/>
          <w:szCs w:val="24"/>
        </w:rPr>
        <w:t>Renata Piwowarczyk</w:t>
      </w:r>
      <w:r w:rsidRPr="001342A9">
        <w:rPr>
          <w:rFonts w:cs="Times New Roman"/>
          <w:b/>
          <w:bCs/>
          <w:szCs w:val="24"/>
          <w:vertAlign w:val="superscript"/>
        </w:rPr>
        <w:t>1</w:t>
      </w:r>
      <w:r w:rsidRPr="001342A9">
        <w:rPr>
          <w:rFonts w:cs="Times New Roman"/>
          <w:b/>
          <w:bCs/>
          <w:szCs w:val="24"/>
        </w:rPr>
        <w:t xml:space="preserve"> &amp; Marta Kolanowska</w:t>
      </w:r>
      <w:r w:rsidRPr="001342A9">
        <w:rPr>
          <w:rFonts w:cs="Times New Roman"/>
          <w:szCs w:val="24"/>
          <w:vertAlign w:val="superscript"/>
        </w:rPr>
        <w:t>2*</w:t>
      </w:r>
      <w:r w:rsidRPr="001342A9">
        <w:rPr>
          <w:rFonts w:cs="Times New Roman"/>
          <w:b/>
          <w:bCs/>
          <w:szCs w:val="24"/>
        </w:rPr>
        <w:t xml:space="preserve"> </w:t>
      </w:r>
    </w:p>
    <w:p w14:paraId="17C0F890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1342A9">
        <w:rPr>
          <w:rFonts w:cs="Times New Roman"/>
          <w:szCs w:val="24"/>
          <w:vertAlign w:val="superscript"/>
        </w:rPr>
        <w:t xml:space="preserve">1 </w:t>
      </w:r>
      <w:r w:rsidRPr="001342A9">
        <w:rPr>
          <w:rFonts w:cs="Times New Roman"/>
          <w:iCs/>
          <w:szCs w:val="24"/>
        </w:rPr>
        <w:t>Center for Research and Conservation of Biodiversity, Department of Environmental Biology, Institute of Biology, Jan Kochanowski University, Uniwersytecka 7 Street, PL-25-406, Kielce, Poland</w:t>
      </w:r>
      <w:r w:rsidRPr="001342A9">
        <w:rPr>
          <w:rFonts w:cs="Times New Roman"/>
          <w:i/>
          <w:iCs/>
          <w:szCs w:val="24"/>
          <w:vertAlign w:val="superscript"/>
        </w:rPr>
        <w:t xml:space="preserve"> </w:t>
      </w:r>
    </w:p>
    <w:p w14:paraId="610C70DF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1342A9">
        <w:rPr>
          <w:rFonts w:cs="Times New Roman"/>
          <w:szCs w:val="24"/>
          <w:vertAlign w:val="superscript"/>
        </w:rPr>
        <w:t>2</w:t>
      </w:r>
      <w:r w:rsidRPr="001342A9">
        <w:rPr>
          <w:rFonts w:cs="Times New Roman"/>
          <w:szCs w:val="24"/>
        </w:rPr>
        <w:t xml:space="preserve"> University of Lodz, Faculty of Biology and Environmental Protection, Department of Geobotany and Plant Ecology, Banacha 12/16, PL-90-237 Lodz, Poland</w:t>
      </w:r>
    </w:p>
    <w:bookmarkEnd w:id="0"/>
    <w:p w14:paraId="3552FC92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szCs w:val="24"/>
        </w:rPr>
      </w:pPr>
      <w:r w:rsidRPr="001342A9">
        <w:rPr>
          <w:rFonts w:cs="Times New Roman"/>
          <w:b/>
          <w:szCs w:val="24"/>
        </w:rPr>
        <w:t xml:space="preserve">* </w:t>
      </w:r>
      <w:r w:rsidRPr="001342A9">
        <w:rPr>
          <w:rFonts w:cs="Times New Roman"/>
          <w:bCs/>
          <w:szCs w:val="24"/>
        </w:rPr>
        <w:t xml:space="preserve">email: </w:t>
      </w:r>
      <w:hyperlink r:id="rId4" w:history="1">
        <w:r w:rsidRPr="001342A9">
          <w:rPr>
            <w:rStyle w:val="Hyperlink"/>
            <w:rFonts w:cs="Times New Roman"/>
            <w:color w:val="auto"/>
            <w:szCs w:val="24"/>
          </w:rPr>
          <w:t>martakolanowska@wp.pl</w:t>
        </w:r>
      </w:hyperlink>
    </w:p>
    <w:p w14:paraId="4BB0338C" w14:textId="77777777" w:rsidR="00994B75" w:rsidRPr="001342A9" w:rsidRDefault="00994B75" w:rsidP="00994B75"/>
    <w:p w14:paraId="41B658C7" w14:textId="77777777" w:rsidR="00994B75" w:rsidRPr="001342A9" w:rsidRDefault="00994B75" w:rsidP="00994B75"/>
    <w:p w14:paraId="0B7898BF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szCs w:val="24"/>
          <w:lang w:val="en-US"/>
        </w:rPr>
      </w:pPr>
    </w:p>
    <w:p w14:paraId="2C8891AF" w14:textId="77777777" w:rsidR="00994B75" w:rsidRPr="001342A9" w:rsidRDefault="00994B75" w:rsidP="00994B75">
      <w:pPr>
        <w:spacing w:before="0" w:after="0" w:line="480" w:lineRule="auto"/>
        <w:jc w:val="both"/>
        <w:rPr>
          <w:rFonts w:cs="Times New Roman"/>
          <w:b/>
          <w:bCs/>
          <w:szCs w:val="24"/>
        </w:rPr>
        <w:sectPr w:rsidR="00994B75" w:rsidRPr="001342A9" w:rsidSect="001342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ED00068" w14:textId="231BCA05" w:rsidR="00C5319F" w:rsidRPr="001342A9" w:rsidRDefault="00994B75" w:rsidP="00C5319F">
      <w:pPr>
        <w:spacing w:before="0" w:after="0" w:line="480" w:lineRule="auto"/>
        <w:jc w:val="both"/>
        <w:rPr>
          <w:b/>
          <w:bCs/>
        </w:rPr>
      </w:pPr>
      <w:r w:rsidRPr="001342A9">
        <w:rPr>
          <w:rFonts w:cs="Times New Roman"/>
          <w:b/>
          <w:bCs/>
          <w:szCs w:val="24"/>
        </w:rPr>
        <w:t xml:space="preserve">S6 Annex. </w:t>
      </w:r>
      <w:r w:rsidR="00C5319F" w:rsidRPr="001342A9">
        <w:t>Changes in the coverage (km</w:t>
      </w:r>
      <w:r w:rsidR="00C5319F" w:rsidRPr="001342A9">
        <w:rPr>
          <w:vertAlign w:val="superscript"/>
        </w:rPr>
        <w:t>2</w:t>
      </w:r>
      <w:r w:rsidR="00C5319F" w:rsidRPr="001342A9">
        <w:t xml:space="preserve">) of suitable niches for </w:t>
      </w:r>
      <w:r w:rsidR="00C5319F" w:rsidRPr="001342A9">
        <w:rPr>
          <w:i/>
          <w:iCs/>
        </w:rPr>
        <w:t xml:space="preserve">Phelypaea tournefortii </w:t>
      </w:r>
      <w:r w:rsidR="00C5319F" w:rsidRPr="001342A9">
        <w:t>hosts</w:t>
      </w:r>
      <w:r w:rsidR="00C5319F" w:rsidRPr="001342A9"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236"/>
        <w:gridCol w:w="1070"/>
        <w:gridCol w:w="1199"/>
        <w:gridCol w:w="1338"/>
        <w:gridCol w:w="1511"/>
      </w:tblGrid>
      <w:tr w:rsidR="001342A9" w:rsidRPr="001342A9" w14:paraId="1BD784F9" w14:textId="77777777" w:rsidTr="00C5319F">
        <w:trPr>
          <w:trHeight w:val="288"/>
          <w:tblHeader/>
        </w:trPr>
        <w:tc>
          <w:tcPr>
            <w:tcW w:w="19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AC80B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103014610"/>
            <w:r w:rsidRPr="001342A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14:paraId="50D25B0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42A9">
              <w:rPr>
                <w:rFonts w:cs="Times New Roman"/>
                <w:b/>
                <w:bCs/>
                <w:sz w:val="20"/>
                <w:szCs w:val="20"/>
              </w:rPr>
              <w:t>Projection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AC2A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42A9">
              <w:rPr>
                <w:rFonts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1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0A79D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42A9">
              <w:rPr>
                <w:rFonts w:cs="Times New Roman"/>
                <w:b/>
                <w:bCs/>
                <w:sz w:val="20"/>
                <w:szCs w:val="20"/>
              </w:rPr>
              <w:t>Range expansion</w:t>
            </w:r>
          </w:p>
        </w:tc>
        <w:tc>
          <w:tcPr>
            <w:tcW w:w="13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F088D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42A9">
              <w:rPr>
                <w:rFonts w:cs="Times New Roman"/>
                <w:b/>
                <w:bCs/>
                <w:sz w:val="20"/>
                <w:szCs w:val="20"/>
              </w:rPr>
              <w:t>Range con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79BE7D3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42A9">
              <w:rPr>
                <w:rFonts w:cs="Times New Roman"/>
                <w:b/>
                <w:bCs/>
                <w:sz w:val="20"/>
                <w:szCs w:val="20"/>
              </w:rPr>
              <w:t>Overall change</w:t>
            </w:r>
          </w:p>
        </w:tc>
      </w:tr>
      <w:tr w:rsidR="001342A9" w:rsidRPr="001342A9" w14:paraId="14117397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2D0A871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argyr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07EC803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CNRM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16FFFDE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B34D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291.93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629D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2884.2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FF6F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46%</w:t>
            </w:r>
          </w:p>
        </w:tc>
      </w:tr>
      <w:tr w:rsidR="001342A9" w:rsidRPr="001342A9" w14:paraId="3BCE71AB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C8C1B0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25F5DE1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64551C3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7AB3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734.19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F486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9631.7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9437A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75%</w:t>
            </w:r>
          </w:p>
        </w:tc>
      </w:tr>
      <w:tr w:rsidR="001342A9" w:rsidRPr="001342A9" w14:paraId="53451B4A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9EB787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597A95F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4ED94D3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3772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8.87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E833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5005.1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C6E0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98%</w:t>
            </w:r>
          </w:p>
        </w:tc>
      </w:tr>
      <w:tr w:rsidR="001342A9" w:rsidRPr="001342A9" w14:paraId="07E4A87B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D34DA8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0FB0FF9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1449BEF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0AAC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571D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5349.7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CDFD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100%</w:t>
            </w:r>
          </w:p>
        </w:tc>
      </w:tr>
      <w:tr w:rsidR="001342A9" w:rsidRPr="001342A9" w14:paraId="73F9E90C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A203AF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chili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71821B9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CNRM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2769939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4F43E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6592.77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C8BB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7034.9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80DE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36%</w:t>
            </w:r>
          </w:p>
        </w:tc>
      </w:tr>
      <w:tr w:rsidR="001342A9" w:rsidRPr="001342A9" w14:paraId="344EDED1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56E6FEA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08C835E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03C8CD3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578D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738.99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9C35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7817.5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7EEB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0%</w:t>
            </w:r>
          </w:p>
        </w:tc>
      </w:tr>
      <w:tr w:rsidR="001342A9" w:rsidRPr="001342A9" w14:paraId="34201535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0C6D21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76759D5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19229B5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DB55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091.88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1A91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5083.9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F8CFA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72%</w:t>
            </w:r>
          </w:p>
        </w:tc>
      </w:tr>
      <w:tr w:rsidR="001342A9" w:rsidRPr="001342A9" w14:paraId="2DB19157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DDA698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commentRangeStart w:id="3"/>
            <w:commentRangeStart w:id="4"/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4F0FEAC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30AF137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9712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16.25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79BBE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56277.0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EC46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99%</w:t>
            </w:r>
            <w:commentRangeEnd w:id="3"/>
            <w:r w:rsidRPr="001342A9">
              <w:rPr>
                <w:rStyle w:val="CommentReference"/>
                <w:sz w:val="20"/>
                <w:szCs w:val="20"/>
              </w:rPr>
              <w:commentReference w:id="3"/>
            </w:r>
            <w:commentRangeEnd w:id="4"/>
            <w:r w:rsidRPr="001342A9">
              <w:rPr>
                <w:rStyle w:val="CommentReference"/>
                <w:sz w:val="20"/>
                <w:szCs w:val="20"/>
              </w:rPr>
              <w:commentReference w:id="4"/>
            </w:r>
          </w:p>
        </w:tc>
      </w:tr>
      <w:tr w:rsidR="001342A9" w:rsidRPr="001342A9" w14:paraId="2F96B3F5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304838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argyr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2F363FF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GISS-E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4F41890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1B8C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938.30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A030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6094.6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31CD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0%</w:t>
            </w:r>
          </w:p>
        </w:tc>
      </w:tr>
      <w:tr w:rsidR="001342A9" w:rsidRPr="001342A9" w14:paraId="5B6C4EE3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382930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0350136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3205C47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EE5D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682.95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46D6E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6562.6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6E64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59%</w:t>
            </w:r>
          </w:p>
        </w:tc>
      </w:tr>
      <w:tr w:rsidR="001342A9" w:rsidRPr="001342A9" w14:paraId="2C3A9666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51B3D4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610B567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0B01D70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1C97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641.83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A58A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9315.5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805F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70%</w:t>
            </w:r>
          </w:p>
        </w:tc>
      </w:tr>
      <w:tr w:rsidR="001342A9" w:rsidRPr="001342A9" w14:paraId="21FE7D77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EA8989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04F2313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5A5707C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3819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103.13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E6AB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0295.6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0126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72%</w:t>
            </w:r>
          </w:p>
        </w:tc>
      </w:tr>
      <w:tr w:rsidR="001342A9" w:rsidRPr="001342A9" w14:paraId="37160A2E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B2010E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chili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583448A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GISS-E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68D3078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3B07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885.17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66FF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0678.2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25EA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49%</w:t>
            </w:r>
          </w:p>
        </w:tc>
      </w:tr>
      <w:tr w:rsidR="001342A9" w:rsidRPr="001342A9" w14:paraId="1BC3CD2D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391548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5965E79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3572461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725E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406.64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41C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5348.8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6129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55%</w:t>
            </w:r>
          </w:p>
        </w:tc>
      </w:tr>
      <w:tr w:rsidR="001342A9" w:rsidRPr="001342A9" w14:paraId="2B41764C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1A2F25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2336E56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0C0B109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FE0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984.22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50ADB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8969.7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E70F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2%</w:t>
            </w:r>
          </w:p>
        </w:tc>
      </w:tr>
      <w:tr w:rsidR="001342A9" w:rsidRPr="001342A9" w14:paraId="311BE38B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9641A0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60473EE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2845253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2A8F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8796.09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A009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2550.2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4DB4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0%</w:t>
            </w:r>
          </w:p>
        </w:tc>
      </w:tr>
      <w:tr w:rsidR="001342A9" w:rsidRPr="001342A9" w14:paraId="638B7421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580068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argyr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0B87F89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INM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7A58502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7FB2E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525.59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BD5E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5659.5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8B4C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0%</w:t>
            </w:r>
          </w:p>
        </w:tc>
      </w:tr>
      <w:tr w:rsidR="001342A9" w:rsidRPr="001342A9" w14:paraId="518C7BA9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7F3074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416B213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45E5D62E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67A1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943.14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6232A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8368.9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FCA3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5%</w:t>
            </w:r>
          </w:p>
        </w:tc>
      </w:tr>
      <w:tr w:rsidR="001342A9" w:rsidRPr="001342A9" w14:paraId="31E236C4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570F5A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298C2FA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020BFCE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29D8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334.16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171C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8068.4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698D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2%</w:t>
            </w:r>
          </w:p>
        </w:tc>
      </w:tr>
      <w:tr w:rsidR="001342A9" w:rsidRPr="001342A9" w14:paraId="71A4FFF1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E5BBBB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303C61E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1783896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BACC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115.49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13A0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4030.9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AB95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90%</w:t>
            </w:r>
          </w:p>
        </w:tc>
      </w:tr>
      <w:tr w:rsidR="001342A9" w:rsidRPr="001342A9" w14:paraId="0166BDD0" w14:textId="77777777" w:rsidTr="00C5319F">
        <w:trPr>
          <w:trHeight w:val="288"/>
        </w:trPr>
        <w:tc>
          <w:tcPr>
            <w:tcW w:w="19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1FBA960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342A9">
              <w:rPr>
                <w:rFonts w:cs="Times New Roman"/>
                <w:i/>
                <w:iCs/>
                <w:sz w:val="20"/>
                <w:szCs w:val="20"/>
              </w:rPr>
              <w:t>Tanacetum chiliophyllum</w:t>
            </w:r>
          </w:p>
        </w:tc>
        <w:tc>
          <w:tcPr>
            <w:tcW w:w="1236" w:type="dxa"/>
            <w:vMerge w:val="restart"/>
            <w:tcBorders>
              <w:left w:val="nil"/>
              <w:right w:val="nil"/>
            </w:tcBorders>
            <w:vAlign w:val="center"/>
          </w:tcPr>
          <w:p w14:paraId="0E9DA63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INM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50FE336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1-2.6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671F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956.24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0285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31159.0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8703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53%</w:t>
            </w:r>
          </w:p>
        </w:tc>
      </w:tr>
      <w:tr w:rsidR="001342A9" w:rsidRPr="001342A9" w14:paraId="7B1AB1A2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D8C8C62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73F271C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3704C7D9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2-4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3ABC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1835.47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1798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3692.6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055DD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74%</w:t>
            </w:r>
          </w:p>
        </w:tc>
      </w:tr>
      <w:tr w:rsidR="001342A9" w:rsidRPr="001342A9" w14:paraId="35E4859C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A1D9674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6C21AAB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629E3E3C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3-7.0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C68066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622.71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8CBE1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1941.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2564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66%</w:t>
            </w:r>
          </w:p>
        </w:tc>
      </w:tr>
      <w:tr w:rsidR="001342A9" w:rsidRPr="001342A9" w14:paraId="37776A15" w14:textId="77777777" w:rsidTr="00C5319F">
        <w:trPr>
          <w:trHeight w:val="288"/>
        </w:trPr>
        <w:tc>
          <w:tcPr>
            <w:tcW w:w="19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AE684C5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vAlign w:val="center"/>
          </w:tcPr>
          <w:p w14:paraId="18803DE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</w:tcPr>
          <w:p w14:paraId="0AD39393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SSP5-8.5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11AE8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2331.9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326F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49721.6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5CBC7" w14:textId="77777777" w:rsidR="00C5319F" w:rsidRPr="001342A9" w:rsidRDefault="00C5319F" w:rsidP="007E4AD6">
            <w:pPr>
              <w:tabs>
                <w:tab w:val="left" w:pos="1728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42A9">
              <w:rPr>
                <w:rFonts w:cs="Times New Roman"/>
                <w:sz w:val="20"/>
                <w:szCs w:val="20"/>
              </w:rPr>
              <w:t>-84%</w:t>
            </w:r>
          </w:p>
        </w:tc>
      </w:tr>
    </w:tbl>
    <w:bookmarkEnd w:id="2"/>
    <w:p w14:paraId="7B2D8AD5" w14:textId="77777777" w:rsidR="00C5319F" w:rsidRPr="001342A9" w:rsidRDefault="00C5319F" w:rsidP="00C5319F">
      <w:pPr>
        <w:pStyle w:val="Caption"/>
        <w:spacing w:before="0" w:after="0" w:line="360" w:lineRule="auto"/>
        <w:jc w:val="both"/>
      </w:pPr>
      <w:r w:rsidRPr="001342A9">
        <w:t xml:space="preserve"> </w:t>
      </w:r>
    </w:p>
    <w:p w14:paraId="5A6B2B53" w14:textId="77777777" w:rsidR="00FC5E6D" w:rsidRPr="001342A9" w:rsidRDefault="00FC5E6D"/>
    <w:sectPr w:rsidR="00FC5E6D" w:rsidRPr="001342A9" w:rsidSect="00134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Autor" w:initials="A">
    <w:p w14:paraId="0C1DAB6D" w14:textId="77777777" w:rsidR="00C5319F" w:rsidRDefault="00C5319F" w:rsidP="00C5319F">
      <w:pPr>
        <w:pStyle w:val="CommentText"/>
      </w:pPr>
      <w:r>
        <w:rPr>
          <w:rStyle w:val="CommentReference"/>
        </w:rPr>
        <w:annotationRef/>
      </w:r>
    </w:p>
  </w:comment>
  <w:comment w:id="4" w:author="Autor" w:initials="A">
    <w:p w14:paraId="694626F3" w14:textId="77777777" w:rsidR="00C5319F" w:rsidRDefault="00C5319F" w:rsidP="00C5319F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1DAB6D" w15:done="0"/>
  <w15:commentEx w15:paraId="694626F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1DAB6D" w16cid:durableId="27D6CDB2"/>
  <w16cid:commentId w16cid:paraId="694626F3" w16cid:durableId="27D6CD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B75"/>
    <w:rsid w:val="00071EAA"/>
    <w:rsid w:val="001342A9"/>
    <w:rsid w:val="00452311"/>
    <w:rsid w:val="00524CFB"/>
    <w:rsid w:val="0055399A"/>
    <w:rsid w:val="007A4DEA"/>
    <w:rsid w:val="00994B75"/>
    <w:rsid w:val="00BA7546"/>
    <w:rsid w:val="00C5319F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C74A9"/>
  <w15:chartTrackingRefBased/>
  <w15:docId w15:val="{1C0E0AFA-CF92-4853-82CB-297ABA46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B75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B75"/>
    <w:rPr>
      <w:color w:val="0000FF"/>
      <w:u w:val="single"/>
    </w:rPr>
  </w:style>
  <w:style w:type="table" w:styleId="TableGrid">
    <w:name w:val="Table Grid"/>
    <w:basedOn w:val="TableNormal"/>
    <w:uiPriority w:val="39"/>
    <w:rsid w:val="00C5319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C5319F"/>
    <w:pPr>
      <w:keepNext/>
    </w:pPr>
    <w:rPr>
      <w:rFonts w:cs="Times New Roman"/>
      <w:b/>
      <w:b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53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53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5319F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NoSpacing">
    <w:name w:val="No Spacing"/>
    <w:uiPriority w:val="1"/>
    <w:qFormat/>
    <w:rsid w:val="00C5319F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2A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A9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hyperlink" Target="mailto:martakolanowska@wp.pl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Dhanalakshmi Vairavan</cp:lastModifiedBy>
  <cp:revision>5</cp:revision>
  <dcterms:created xsi:type="dcterms:W3CDTF">2023-05-14T12:29:00Z</dcterms:created>
  <dcterms:modified xsi:type="dcterms:W3CDTF">2023-06-29T10:15:00Z</dcterms:modified>
</cp:coreProperties>
</file>